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40" w:after="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 w:eastAsia="en-US"/>
        </w:rPr>
        <w:t xml:space="preserve">Additional </w:t>
      </w:r>
      <w:r>
        <w:rPr>
          <w:rFonts w:cs="Arial" w:ascii="Arial" w:hAnsi="Arial"/>
          <w:b/>
          <w:lang w:val="en-US"/>
        </w:rPr>
        <w:t>Table 8 – EBVs for 305-day production traits</w:t>
      </w:r>
    </w:p>
    <w:tbl>
      <w:tblPr>
        <w:tblW w:w="60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</w:tblGrid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de-DE"/>
              </w:rPr>
              <w:t>Trai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de-DE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de-DE"/>
              </w:rPr>
              <w:t>Max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de-DE"/>
              </w:rPr>
              <w:t>M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de-DE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mY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717.8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821.3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-1401.7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14.8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9.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16.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-61.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.8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1.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78.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-43.7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8.4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-0.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.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-1.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C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-0.0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5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-0.4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12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BV: estimated breeding value; 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>m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milk yield; 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>f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fat yield; 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>p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protein yield; 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>f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fat content; 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>pC</w:t>
      </w:r>
      <w:r>
        <w:rPr>
          <w:rFonts w:cs="Times New Roman" w:ascii="Times New Roman" w:hAnsi="Times New Roman"/>
          <w:sz w:val="24"/>
          <w:szCs w:val="24"/>
          <w:lang w:val="en-US"/>
        </w:rPr>
        <w:t>: protein content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14:18:00Z</dcterms:created>
  <dc:creator>Strucken</dc:creator>
  <dc:description/>
  <dc:language>en-US</dc:language>
  <cp:lastModifiedBy>Strucken</cp:lastModifiedBy>
  <dcterms:modified xsi:type="dcterms:W3CDTF">2012-03-20T14:18:00Z</dcterms:modified>
  <cp:revision>1</cp:revision>
  <dc:subject/>
  <dc:title/>
</cp:coreProperties>
</file>